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87CF" w14:textId="77777777" w:rsidR="006B65F6" w:rsidRDefault="00157103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pplementary Tables and Figure</w:t>
      </w:r>
    </w:p>
    <w:p w14:paraId="0C74CFAB" w14:textId="77777777" w:rsidR="006B65F6" w:rsidRDefault="006B65F6">
      <w:pPr>
        <w:rPr>
          <w:rFonts w:ascii="Times New Roman" w:hAnsi="Times New Roman"/>
          <w:sz w:val="24"/>
        </w:rPr>
      </w:pPr>
    </w:p>
    <w:p w14:paraId="784F80D3" w14:textId="77777777" w:rsidR="006B65F6" w:rsidRDefault="00157103">
      <w:pPr>
        <w:snapToGrid w:val="0"/>
        <w:spacing w:before="120" w:after="120" w:line="360" w:lineRule="auto"/>
        <w:jc w:val="left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Probiotic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upplements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r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educe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a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ntipsychotic-induced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m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etabolic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d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isturbances in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d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rug-naïve first-episode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>chizophrenia</w:t>
      </w:r>
    </w:p>
    <w:p w14:paraId="1D0E1737" w14:textId="49E7CA49" w:rsidR="006B65F6" w:rsidRDefault="00157103">
      <w:pPr>
        <w:widowControl/>
        <w:snapToGrid w:val="0"/>
        <w:spacing w:after="0" w:line="360" w:lineRule="auto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Dongyu Kang, M.D.</w:t>
      </w:r>
      <w:r>
        <w:rPr>
          <w:rFonts w:ascii="Times New Roman" w:hAnsi="Times New Roman"/>
          <w:color w:val="000000"/>
          <w:sz w:val="24"/>
          <w:vertAlign w:val="superscript"/>
        </w:rPr>
        <w:t>1#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Fengyu</w:t>
      </w:r>
      <w:proofErr w:type="spellEnd"/>
      <w:r>
        <w:rPr>
          <w:rFonts w:ascii="Times New Roman" w:hAnsi="Times New Roman"/>
          <w:color w:val="000000"/>
          <w:sz w:val="24"/>
        </w:rPr>
        <w:t xml:space="preserve"> Zhang, PhD. MS</w:t>
      </w:r>
      <w:r>
        <w:rPr>
          <w:rFonts w:ascii="Times New Roman" w:hAnsi="Times New Roman"/>
          <w:color w:val="000000"/>
          <w:sz w:val="24"/>
          <w:vertAlign w:val="superscript"/>
        </w:rPr>
        <w:t>2,3</w:t>
      </w:r>
      <w:proofErr w:type="gramStart"/>
      <w:r w:rsidR="00F91E8E">
        <w:rPr>
          <w:rFonts w:ascii="Times New Roman" w:hAnsi="Times New Roman"/>
          <w:color w:val="000000"/>
          <w:sz w:val="24"/>
          <w:vertAlign w:val="superscript"/>
        </w:rPr>
        <w:t>#</w:t>
      </w:r>
      <w:r>
        <w:rPr>
          <w:rFonts w:ascii="Times New Roman" w:hAnsi="Times New Roman"/>
          <w:color w:val="000000"/>
          <w:sz w:val="24"/>
        </w:rPr>
        <w:t xml:space="preserve"> ,</w:t>
      </w:r>
      <w:proofErr w:type="gramEnd"/>
      <w:r>
        <w:rPr>
          <w:rFonts w:ascii="Times New Roman" w:hAnsi="Times New Roman"/>
          <w:color w:val="000000"/>
          <w:sz w:val="24"/>
        </w:rPr>
        <w:t xml:space="preserve"> Ye Yang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Chenchen</w:t>
      </w:r>
      <w:proofErr w:type="spellEnd"/>
      <w:r>
        <w:rPr>
          <w:rFonts w:ascii="Times New Roman" w:hAnsi="Times New Roman"/>
          <w:color w:val="000000"/>
          <w:sz w:val="24"/>
        </w:rPr>
        <w:t xml:space="preserve"> Liu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Jingmei</w:t>
      </w:r>
      <w:proofErr w:type="spellEnd"/>
      <w:r>
        <w:rPr>
          <w:rFonts w:ascii="Times New Roman" w:hAnsi="Times New Roman"/>
          <w:color w:val="000000"/>
          <w:sz w:val="24"/>
        </w:rPr>
        <w:t xml:space="preserve"> Xiao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Yujun Long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Jing Huang, M.D. Ph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Xin</w:t>
      </w:r>
      <w:r>
        <w:rPr>
          <w:rFonts w:ascii="Times New Roman" w:hAnsi="Times New Roman" w:hint="eastAsia"/>
          <w:color w:val="000000"/>
          <w:sz w:val="24"/>
        </w:rPr>
        <w:t>g</w:t>
      </w:r>
      <w:r>
        <w:rPr>
          <w:rFonts w:ascii="Times New Roman" w:hAnsi="Times New Roman"/>
          <w:color w:val="000000"/>
          <w:sz w:val="24"/>
        </w:rPr>
        <w:t>jie</w:t>
      </w:r>
      <w:proofErr w:type="spellEnd"/>
      <w:r>
        <w:rPr>
          <w:rFonts w:ascii="Times New Roman" w:hAnsi="Times New Roman"/>
          <w:color w:val="000000"/>
          <w:sz w:val="24"/>
        </w:rPr>
        <w:t xml:space="preserve"> Peng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Weiyan</w:t>
      </w:r>
      <w:proofErr w:type="spellEnd"/>
      <w:r>
        <w:rPr>
          <w:rFonts w:ascii="Times New Roman" w:hAnsi="Times New Roman"/>
          <w:color w:val="000000"/>
          <w:sz w:val="24"/>
        </w:rPr>
        <w:t xml:space="preserve"> Wang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Xiaoyi</w:t>
      </w:r>
      <w:proofErr w:type="spellEnd"/>
      <w:r>
        <w:rPr>
          <w:rFonts w:ascii="Times New Roman" w:hAnsi="Times New Roman"/>
          <w:color w:val="000000"/>
          <w:sz w:val="24"/>
        </w:rPr>
        <w:t xml:space="preserve"> Wang, M.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John M. Davis, M.D.</w:t>
      </w:r>
      <w:r>
        <w:rPr>
          <w:rFonts w:ascii="Times New Roman" w:hAnsi="Times New Roman"/>
          <w:color w:val="000000"/>
          <w:sz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Jingping</w:t>
      </w:r>
      <w:proofErr w:type="spellEnd"/>
      <w:r>
        <w:rPr>
          <w:rFonts w:ascii="Times New Roman" w:hAnsi="Times New Roman"/>
          <w:color w:val="000000"/>
          <w:sz w:val="24"/>
        </w:rPr>
        <w:t xml:space="preserve"> Zha</w:t>
      </w:r>
      <w:r>
        <w:rPr>
          <w:rFonts w:ascii="Times New Roman" w:hAnsi="Times New Roman" w:hint="eastAsia"/>
          <w:color w:val="000000"/>
          <w:sz w:val="24"/>
        </w:rPr>
        <w:t>o</w:t>
      </w:r>
      <w:r>
        <w:rPr>
          <w:rFonts w:ascii="Times New Roman" w:hAnsi="Times New Roman"/>
          <w:color w:val="000000"/>
          <w:sz w:val="24"/>
        </w:rPr>
        <w:t xml:space="preserve"> M.D. PhD.</w:t>
      </w: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 Renrong Wu M.D. PhD.</w:t>
      </w:r>
      <w:r>
        <w:rPr>
          <w:rFonts w:ascii="Times New Roman" w:hAnsi="Times New Roman"/>
          <w:color w:val="000000"/>
          <w:sz w:val="24"/>
          <w:vertAlign w:val="superscript"/>
        </w:rPr>
        <w:t>1,5*</w:t>
      </w:r>
    </w:p>
    <w:p w14:paraId="409D567F" w14:textId="77777777" w:rsidR="006B65F6" w:rsidRDefault="00157103">
      <w:pPr>
        <w:snapToGrid w:val="0"/>
        <w:spacing w:before="120" w:after="120" w:line="24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Affiliation/address:</w:t>
      </w:r>
    </w:p>
    <w:p w14:paraId="6F0C24D8" w14:textId="77777777" w:rsidR="006B65F6" w:rsidRDefault="00157103">
      <w:pPr>
        <w:pStyle w:val="ae"/>
        <w:numPr>
          <w:ilvl w:val="0"/>
          <w:numId w:val="1"/>
        </w:numPr>
        <w:snapToGrid w:val="0"/>
        <w:spacing w:before="240" w:after="120" w:line="240" w:lineRule="auto"/>
        <w:contextualSpacing w:val="0"/>
        <w:jc w:val="left"/>
        <w:rPr>
          <w:rFonts w:ascii="Times New Roman" w:hAnsi="Times New Roman"/>
          <w:sz w:val="24"/>
        </w:rPr>
      </w:pPr>
      <w:bookmarkStart w:id="0" w:name="OLE_LINK3"/>
      <w:r>
        <w:rPr>
          <w:rFonts w:ascii="Times New Roman" w:hAnsi="Times New Roman" w:hint="eastAsia"/>
          <w:sz w:val="24"/>
        </w:rPr>
        <w:t xml:space="preserve">Psychiatry Department and </w:t>
      </w:r>
      <w:r>
        <w:rPr>
          <w:rFonts w:ascii="Times New Roman" w:hAnsi="Times New Roman"/>
          <w:sz w:val="24"/>
        </w:rPr>
        <w:t>Mental Health Institute of the Second Xiangya Hospital, Central South University; China National Clinical Research Center on Mental Disorders; China National Technology Institute on Mental Disorders; Hunan medical center for mental health;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Hunan Key Laboratory of Psychiatry and Mental Health, Changsha, Hunan 410011, China</w:t>
      </w:r>
      <w:bookmarkEnd w:id="0"/>
    </w:p>
    <w:p w14:paraId="3FEE6316" w14:textId="77777777" w:rsidR="006B65F6" w:rsidRDefault="00157103">
      <w:pPr>
        <w:pStyle w:val="ae"/>
        <w:numPr>
          <w:ilvl w:val="0"/>
          <w:numId w:val="1"/>
        </w:numPr>
        <w:snapToGrid w:val="0"/>
        <w:spacing w:after="0" w:line="240" w:lineRule="auto"/>
        <w:contextualSpacing w:val="0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Beijing </w:t>
      </w:r>
      <w:proofErr w:type="spellStart"/>
      <w:r>
        <w:rPr>
          <w:rFonts w:ascii="Times New Roman" w:hAnsi="Times New Roman"/>
          <w:color w:val="000000"/>
          <w:sz w:val="24"/>
        </w:rPr>
        <w:t>Huilongguan</w:t>
      </w:r>
      <w:proofErr w:type="spellEnd"/>
      <w:r>
        <w:rPr>
          <w:rFonts w:ascii="Times New Roman" w:hAnsi="Times New Roman"/>
          <w:color w:val="000000"/>
          <w:sz w:val="24"/>
        </w:rPr>
        <w:t xml:space="preserve"> Hospital and Peking University </w:t>
      </w:r>
      <w:proofErr w:type="spellStart"/>
      <w:r>
        <w:rPr>
          <w:rFonts w:ascii="Times New Roman" w:hAnsi="Times New Roman"/>
          <w:color w:val="000000"/>
          <w:sz w:val="24"/>
        </w:rPr>
        <w:t>Huilongguan</w:t>
      </w:r>
      <w:proofErr w:type="spellEnd"/>
      <w:r>
        <w:rPr>
          <w:rFonts w:ascii="Times New Roman" w:hAnsi="Times New Roman"/>
          <w:color w:val="000000"/>
          <w:sz w:val="24"/>
        </w:rPr>
        <w:t xml:space="preserve"> Clinical Medical School, Beijing, China</w:t>
      </w:r>
    </w:p>
    <w:p w14:paraId="375C1D22" w14:textId="77777777" w:rsidR="006B65F6" w:rsidRDefault="00157103">
      <w:pPr>
        <w:pStyle w:val="ae"/>
        <w:numPr>
          <w:ilvl w:val="0"/>
          <w:numId w:val="1"/>
        </w:numPr>
        <w:snapToGrid w:val="0"/>
        <w:spacing w:after="0" w:line="240" w:lineRule="auto"/>
        <w:contextualSpacing w:val="0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Global Clinical and Translational Research Institute, Bethesda, MD, USA</w:t>
      </w:r>
    </w:p>
    <w:p w14:paraId="63D66888" w14:textId="77777777" w:rsidR="006B65F6" w:rsidRDefault="00157103">
      <w:pPr>
        <w:pStyle w:val="ae"/>
        <w:numPr>
          <w:ilvl w:val="0"/>
          <w:numId w:val="1"/>
        </w:numPr>
        <w:snapToGrid w:val="0"/>
        <w:spacing w:after="0" w:line="240" w:lineRule="auto"/>
        <w:contextualSpacing w:val="0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sychiatric Institute, University of Illinois, Chicago, IL, USA</w:t>
      </w:r>
    </w:p>
    <w:p w14:paraId="337518AD" w14:textId="77777777" w:rsidR="006B65F6" w:rsidRDefault="00157103">
      <w:pPr>
        <w:pStyle w:val="ae"/>
        <w:numPr>
          <w:ilvl w:val="0"/>
          <w:numId w:val="1"/>
        </w:numPr>
        <w:snapToGrid w:val="0"/>
        <w:spacing w:after="0" w:line="240" w:lineRule="auto"/>
        <w:contextualSpacing w:val="0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hanghai Institutes for Biological Sciences, Chinese Academy of Sciences, Shanghai 200031, China</w:t>
      </w:r>
    </w:p>
    <w:p w14:paraId="2E407493" w14:textId="77777777" w:rsidR="006B65F6" w:rsidRDefault="00157103">
      <w:pPr>
        <w:snapToGrid w:val="0"/>
        <w:spacing w:after="0"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# Authors contributed equally to this work.</w:t>
      </w:r>
    </w:p>
    <w:p w14:paraId="79C4E911" w14:textId="77777777" w:rsidR="006B65F6" w:rsidRDefault="006B65F6">
      <w:pPr>
        <w:tabs>
          <w:tab w:val="left" w:pos="6706"/>
        </w:tabs>
        <w:rPr>
          <w:rFonts w:ascii="Times New Roman" w:hAnsi="Times New Roman"/>
          <w:sz w:val="24"/>
        </w:rPr>
        <w:sectPr w:rsidR="006B65F6">
          <w:footerReference w:type="default" r:id="rId9"/>
          <w:pgSz w:w="11906" w:h="16838"/>
          <w:pgMar w:top="1440" w:right="1800" w:bottom="1440" w:left="1800" w:header="850" w:footer="994" w:gutter="0"/>
          <w:cols w:space="720"/>
          <w:docGrid w:linePitch="312"/>
        </w:sectPr>
      </w:pPr>
    </w:p>
    <w:p w14:paraId="122E1DD3" w14:textId="77777777" w:rsidR="006B65F6" w:rsidRDefault="00157103">
      <w:pPr>
        <w:snapToGrid w:val="0"/>
        <w:spacing w:before="120" w:after="120" w:line="360" w:lineRule="auto"/>
        <w:ind w:left="58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S1. </w:t>
      </w:r>
      <w:r>
        <w:rPr>
          <w:rFonts w:ascii="Times New Roman" w:hAnsi="Times New Roman"/>
          <w:sz w:val="24"/>
        </w:rPr>
        <w:t>Baseline comparisons between completers and non-completers due to lost to follow-</w:t>
      </w:r>
      <w:proofErr w:type="spellStart"/>
      <w:r>
        <w:rPr>
          <w:rFonts w:ascii="Times New Roman" w:hAnsi="Times New Roman"/>
          <w:sz w:val="24"/>
        </w:rPr>
        <w:t>up</w:t>
      </w:r>
      <w:r w:rsidR="00304828" w:rsidRPr="00304828">
        <w:rPr>
          <w:rFonts w:ascii="Times New Roman" w:hAnsi="Times New Roman" w:hint="eastAsia"/>
          <w:sz w:val="24"/>
          <w:vertAlign w:val="superscript"/>
        </w:rPr>
        <w:t>a</w:t>
      </w:r>
      <w:proofErr w:type="spellEnd"/>
    </w:p>
    <w:tbl>
      <w:tblPr>
        <w:tblW w:w="11159" w:type="dxa"/>
        <w:tblInd w:w="108" w:type="dxa"/>
        <w:shd w:val="clear" w:color="auto" w:fill="F9FBFA"/>
        <w:tblLayout w:type="fixed"/>
        <w:tblLook w:val="04A0" w:firstRow="1" w:lastRow="0" w:firstColumn="1" w:lastColumn="0" w:noHBand="0" w:noVBand="1"/>
      </w:tblPr>
      <w:tblGrid>
        <w:gridCol w:w="2614"/>
        <w:gridCol w:w="1005"/>
        <w:gridCol w:w="804"/>
        <w:gridCol w:w="703"/>
        <w:gridCol w:w="804"/>
        <w:gridCol w:w="806"/>
        <w:gridCol w:w="301"/>
        <w:gridCol w:w="804"/>
        <w:gridCol w:w="904"/>
        <w:gridCol w:w="804"/>
        <w:gridCol w:w="804"/>
        <w:gridCol w:w="806"/>
      </w:tblGrid>
      <w:tr w:rsidR="006B65F6" w14:paraId="0C505FF7" w14:textId="77777777">
        <w:trPr>
          <w:trHeight w:val="260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3AE9D1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/>
              <w:jc w:val="lef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22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528B95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Completers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N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=67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5A095C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4122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25B2FD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Non-completers (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=9)</w:t>
            </w:r>
          </w:p>
        </w:tc>
      </w:tr>
      <w:tr w:rsidR="006B65F6" w14:paraId="2F85A0B7" w14:textId="77777777">
        <w:trPr>
          <w:trHeight w:val="255"/>
        </w:trPr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27E4839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1A55CBE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FE3BB0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E8B738E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6DCF16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5265FC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ax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C342656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7AF860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3B6DEF7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9948AB0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2995D6D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i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0A1F01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ax</w:t>
            </w:r>
          </w:p>
        </w:tc>
      </w:tr>
      <w:tr w:rsidR="006B65F6" w14:paraId="362E8673" w14:textId="77777777">
        <w:trPr>
          <w:trHeight w:val="28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362F3" w14:textId="0C0BCD5F" w:rsidR="006B65F6" w:rsidRDefault="001B7DF0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</w:t>
            </w:r>
            <w:r w:rsidR="00157103"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al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7CF4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8.7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7D02D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A3214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FFA09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82421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EDF4D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97A97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0E92C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6.7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DE931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7DD15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96397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27EBC515" w14:textId="77777777">
        <w:trPr>
          <w:trHeight w:val="28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8C78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ACF5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.8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314C3E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6C83A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C53E0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AAD7D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E6AA7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E6522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A825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.4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8591E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FAF3D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27AC0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275FA383" w14:textId="77777777">
        <w:trPr>
          <w:trHeight w:val="28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48C59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9046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9D31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492C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0437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8543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2A53B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9A292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EA895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64B6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757C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F515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8.0</w:t>
            </w:r>
          </w:p>
        </w:tc>
      </w:tr>
      <w:tr w:rsidR="006B65F6" w14:paraId="031672B4" w14:textId="77777777">
        <w:trPr>
          <w:trHeight w:val="90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0A193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Duration of illness, mon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334B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AC9D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E2A2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2F27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D1EE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6F250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AA69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63CF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E5D9F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A80F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71C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.0</w:t>
            </w:r>
          </w:p>
        </w:tc>
      </w:tr>
      <w:tr w:rsidR="006B65F6" w14:paraId="44E35324" w14:textId="77777777">
        <w:trPr>
          <w:trHeight w:val="235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3B189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Dose of olanzapine, m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B3159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101A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9CAE5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9A1DC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359A0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22DC2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25520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88AF5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7CD26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5CCE6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25FD6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.0</w:t>
            </w:r>
          </w:p>
        </w:tc>
      </w:tr>
      <w:tr w:rsidR="006B65F6" w14:paraId="1AA8A177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9532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91A5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5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5A8B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67E9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29E2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AF6D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2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C95C9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B074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2FEAB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7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0B1B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F019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7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DC41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4.7</w:t>
            </w:r>
          </w:p>
        </w:tc>
      </w:tr>
      <w:tr w:rsidR="006B65F6" w14:paraId="65F84CA7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7166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Body mass index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3C59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FE69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E9D5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765C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771D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7C91B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AF5E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7E09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F62D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E7F4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4DB9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.9</w:t>
            </w:r>
          </w:p>
        </w:tc>
      </w:tr>
      <w:tr w:rsidR="006B65F6" w14:paraId="0FF831AF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180A2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Fasting glucose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D071C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A08E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580C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AC46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CDF4F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FAF45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3AE2D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DD27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FB1B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2746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87E0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</w:t>
            </w:r>
          </w:p>
        </w:tc>
      </w:tr>
      <w:tr w:rsidR="006B65F6" w14:paraId="54155FA4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6B73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Fasting insulin, </w:t>
            </w:r>
            <w:proofErr w:type="spellStart"/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uIU</w:t>
            </w:r>
            <w:proofErr w:type="spellEnd"/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/m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F1B5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7823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C1E2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D764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FD09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.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23DA6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3C87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E822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3F4D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50B2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9238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</w:t>
            </w:r>
          </w:p>
        </w:tc>
      </w:tr>
      <w:tr w:rsidR="006B65F6" w14:paraId="11A6584B" w14:textId="77777777">
        <w:trPr>
          <w:trHeight w:val="28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2EFBE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HOMA-Insulin Resista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42BB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D96DF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1B3DD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E10B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4C1E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FB14F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1D6E0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D2B8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C27A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9CEF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5B46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</w:t>
            </w:r>
          </w:p>
        </w:tc>
      </w:tr>
      <w:tr w:rsidR="006B65F6" w14:paraId="49D6091D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5E14E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Triglyceride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13FAE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4E7F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34B2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6733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E648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3C318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05C10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8C4D3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3CBF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4793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A9BC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8</w:t>
            </w:r>
          </w:p>
        </w:tc>
      </w:tr>
      <w:tr w:rsidR="006B65F6" w14:paraId="6F10468A" w14:textId="77777777">
        <w:trPr>
          <w:trHeight w:val="273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287ABF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Total cholesterol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2F9C9B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BCC454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C4A99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AB3FAD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B6BBA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34A77A6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ADCDDB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631A698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9D0E02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D33DDD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D3026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8</w:t>
            </w:r>
          </w:p>
        </w:tc>
      </w:tr>
      <w:tr w:rsidR="006B65F6" w14:paraId="458F172B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F1883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HDL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C4782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031F9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9FEF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6231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D046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E64C4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C976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385ED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A7E6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0D0E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9DA7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</w:t>
            </w:r>
          </w:p>
        </w:tc>
      </w:tr>
      <w:tr w:rsidR="006B65F6" w14:paraId="140C0978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78A3D7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LDL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32331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8DDE359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367B4C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C903D3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488727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9C2E33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FA534D1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E80B0C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FC8C0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9492A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0CAEDA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2</w:t>
            </w:r>
          </w:p>
        </w:tc>
      </w:tr>
      <w:tr w:rsidR="006B65F6" w14:paraId="0B680157" w14:textId="77777777">
        <w:trPr>
          <w:trHeight w:val="269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D4065A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Total score of </w:t>
            </w: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PANS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0488A7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9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B6655" w14:textId="77777777" w:rsidR="006B65F6" w:rsidRDefault="00157103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91816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1F156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8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85E6E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3.0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F88390" w14:textId="77777777" w:rsidR="006B65F6" w:rsidRDefault="006B65F6">
            <w:pPr>
              <w:widowControl/>
              <w:shd w:val="clear" w:color="auto" w:fill="FFFFFF" w:themeFill="background1"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DBFC2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3.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58A5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79C09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DF350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7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02404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3.0</w:t>
            </w:r>
          </w:p>
        </w:tc>
      </w:tr>
    </w:tbl>
    <w:p w14:paraId="30082685" w14:textId="77777777" w:rsidR="006B65F6" w:rsidRDefault="00304828">
      <w:pPr>
        <w:snapToGrid w:val="0"/>
        <w:spacing w:after="0" w:line="240" w:lineRule="auto"/>
        <w:ind w:left="57"/>
        <w:jc w:val="left"/>
        <w:rPr>
          <w:rFonts w:ascii="Times New Roman" w:hAnsi="Times New Roman"/>
          <w:sz w:val="24"/>
        </w:rPr>
      </w:pPr>
      <w:proofErr w:type="spellStart"/>
      <w:r w:rsidRPr="00304828">
        <w:rPr>
          <w:rFonts w:ascii="Times New Roman" w:hAnsi="Times New Roman" w:hint="eastAsia"/>
          <w:sz w:val="24"/>
          <w:vertAlign w:val="superscript"/>
        </w:rPr>
        <w:t>a</w:t>
      </w:r>
      <w:proofErr w:type="spellEnd"/>
      <w:r w:rsidR="00157103">
        <w:rPr>
          <w:rFonts w:ascii="Times New Roman" w:hAnsi="Times New Roman"/>
          <w:sz w:val="24"/>
        </w:rPr>
        <w:t xml:space="preserve"> There is no significant difference in all baseline characteristics between; </w:t>
      </w:r>
    </w:p>
    <w:p w14:paraId="43BA93D5" w14:textId="77777777" w:rsidR="006B65F6" w:rsidRDefault="00157103">
      <w:pPr>
        <w:snapToGrid w:val="0"/>
        <w:spacing w:after="0" w:line="240" w:lineRule="auto"/>
        <w:ind w:left="57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n-completer, defined as individuals who did not complete all follow-up evaluation.</w:t>
      </w:r>
    </w:p>
    <w:p w14:paraId="67C63236" w14:textId="77777777" w:rsidR="006B65F6" w:rsidRDefault="00157103">
      <w:pPr>
        <w:widowControl/>
        <w:jc w:val="left"/>
        <w:rPr>
          <w:rFonts w:ascii="Times New Roman" w:hAnsi="Times New Roman"/>
          <w:b/>
          <w:sz w:val="24"/>
        </w:rPr>
        <w:sectPr w:rsidR="006B65F6">
          <w:pgSz w:w="15840" w:h="12240" w:orient="landscape"/>
          <w:pgMar w:top="1800" w:right="1440" w:bottom="1800" w:left="1440" w:header="850" w:footer="994" w:gutter="0"/>
          <w:cols w:space="720"/>
          <w:docGrid w:linePitch="312"/>
        </w:sectPr>
      </w:pPr>
      <w:r>
        <w:rPr>
          <w:rFonts w:ascii="Times New Roman" w:hAnsi="Times New Roman"/>
          <w:b/>
          <w:sz w:val="24"/>
        </w:rPr>
        <w:br w:type="page"/>
      </w:r>
    </w:p>
    <w:p w14:paraId="398127AC" w14:textId="77777777" w:rsidR="006B65F6" w:rsidRDefault="00157103">
      <w:pPr>
        <w:widowControl/>
        <w:snapToGrid w:val="0"/>
        <w:spacing w:line="240" w:lineRule="auto"/>
        <w:ind w:left="57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2</w:t>
      </w:r>
      <w:r>
        <w:rPr>
          <w:rFonts w:ascii="Times New Roman" w:hAnsi="Times New Roman"/>
          <w:sz w:val="24"/>
        </w:rPr>
        <w:t>. Descriptive statistics of primary and secondary metabolic outcomes at baseline and follow-up time point by treatment groups</w:t>
      </w:r>
    </w:p>
    <w:tbl>
      <w:tblPr>
        <w:tblW w:w="864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360"/>
        <w:gridCol w:w="90"/>
        <w:gridCol w:w="1260"/>
        <w:gridCol w:w="810"/>
        <w:gridCol w:w="810"/>
        <w:gridCol w:w="900"/>
        <w:gridCol w:w="900"/>
        <w:gridCol w:w="270"/>
        <w:gridCol w:w="720"/>
        <w:gridCol w:w="810"/>
        <w:gridCol w:w="810"/>
        <w:gridCol w:w="900"/>
      </w:tblGrid>
      <w:tr w:rsidR="006B65F6" w14:paraId="413B120D" w14:textId="77777777">
        <w:trPr>
          <w:trHeight w:val="195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BB419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8E8EA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C3DF1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E50ED5D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Olanzapine plu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probiotic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EE612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DBD1FDA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B7BA379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Olanzapin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only</w:t>
            </w:r>
          </w:p>
        </w:tc>
      </w:tr>
      <w:tr w:rsidR="006B65F6" w14:paraId="75FD1228" w14:textId="77777777">
        <w:trPr>
          <w:trHeight w:val="195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230664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5D148D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Wee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8E3B0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20936F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68F95B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d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D70BAA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8B61CB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D79912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BC2166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FE23EB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ed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58CCF6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SD</w:t>
            </w:r>
          </w:p>
        </w:tc>
      </w:tr>
      <w:tr w:rsidR="006B65F6" w14:paraId="191D61A7" w14:textId="77777777">
        <w:trPr>
          <w:trHeight w:val="296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8AE78C7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5C21A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4598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6ADFD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1B031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17EA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75114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24C29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AB12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7A7D1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0B3C6E78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738010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A8C870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5837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2521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5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4039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B6D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044F6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6C80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14BB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6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7508E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E35B8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35</w:t>
            </w:r>
          </w:p>
        </w:tc>
      </w:tr>
      <w:tr w:rsidR="006B65F6" w14:paraId="4AEF2390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866AC4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5EB68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20278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9898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6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C13D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3115C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1CB5B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3886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44418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9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3237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6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C4B8B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34</w:t>
            </w:r>
          </w:p>
        </w:tc>
      </w:tr>
      <w:tr w:rsidR="006B65F6" w14:paraId="3C008987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334386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564D99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CD1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F9F17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9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18A5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7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6291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240C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ADBD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0BBF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38E6E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EE76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5</w:t>
            </w:r>
          </w:p>
        </w:tc>
      </w:tr>
      <w:tr w:rsidR="006B65F6" w14:paraId="7D075470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BA8C67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4D3064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A457B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5C85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A4A3A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802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1497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9C337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F693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4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569E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5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5BCE5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7</w:t>
            </w:r>
          </w:p>
        </w:tc>
      </w:tr>
      <w:tr w:rsidR="006B65F6" w14:paraId="59DEAFE9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D3F4A6B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Body mass index, kg/m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16BCE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A593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E592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EAE1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8A2E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E8B3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00DF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243A5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598EA06C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F0F601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BE692D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9C5AA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4ED85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CE5E7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9F0E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6C0F0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889CE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F97B8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4C9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E9CB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9</w:t>
            </w:r>
          </w:p>
        </w:tc>
      </w:tr>
      <w:tr w:rsidR="006B65F6" w14:paraId="54B6C757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FAD32D0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2833EC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B999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F9B5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C6DA2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ACE96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40F2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738F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61531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BD80C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15F6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7</w:t>
            </w:r>
          </w:p>
        </w:tc>
      </w:tr>
      <w:tr w:rsidR="006B65F6" w14:paraId="53278D45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30A404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B50BE4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1A05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1DB1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8EC9E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E3DCB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97046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9034B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440A4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4B3AE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FAC7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4</w:t>
            </w:r>
          </w:p>
        </w:tc>
      </w:tr>
      <w:tr w:rsidR="006B65F6" w14:paraId="65596403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F63739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5558A4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A657E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7F74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26A3B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6317B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1B3D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AC988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3EB5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47B42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D736A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9</w:t>
            </w:r>
          </w:p>
        </w:tc>
      </w:tr>
      <w:tr w:rsidR="006B65F6" w14:paraId="6ED8EFDB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15EA6C6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Fasting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glucose, mmol/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30D20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6E13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2AC01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1711C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121C0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AAB8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23830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5AE3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52BA71DC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376A52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9A9FDD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CF26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D5C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F7BB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BB001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E500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23F2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4E27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59620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13554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7</w:t>
            </w:r>
          </w:p>
        </w:tc>
      </w:tr>
      <w:tr w:rsidR="006B65F6" w14:paraId="3D668ACF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5AED74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F853D7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30DE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9992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47FF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6F40E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929D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67141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7AA14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8A025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8FD3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 w:rsidR="006B65F6" w14:paraId="2F6BCF93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1E7F5A7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AC7C1F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8E05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371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E84DC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FC897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332AB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BACE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56A7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715E4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B5D0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6</w:t>
            </w:r>
          </w:p>
        </w:tc>
      </w:tr>
      <w:tr w:rsidR="006B65F6" w14:paraId="34E9367D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606F692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42E136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AB6AD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2F008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3A13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BBB7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13254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A3AB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A2B4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5A5B1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65729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3</w:t>
            </w:r>
          </w:p>
        </w:tc>
      </w:tr>
      <w:tr w:rsidR="006B65F6" w14:paraId="27CC3861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1DC1F04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 xml:space="preserve">Fasting insulin, </w:t>
            </w:r>
            <w:bookmarkStart w:id="1" w:name="OLE_LINK1"/>
            <w:proofErr w:type="spellStart"/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uIU</w:t>
            </w:r>
            <w:proofErr w:type="spellEnd"/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/mL</w:t>
            </w:r>
            <w:bookmarkEnd w:id="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9ED2D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B5BA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7A51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15C07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85964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E2339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E160D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C510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4C3E63DD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09BB0BC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FD811C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2F1EA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8470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88FD1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62C56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CF7E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FE7AA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46C0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A2139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D5DAF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72</w:t>
            </w:r>
          </w:p>
        </w:tc>
      </w:tr>
      <w:tr w:rsidR="006B65F6" w14:paraId="30525CA0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089F43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76AE78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00D9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5350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DF9CE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39B4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86CE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3599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5A31C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567A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5636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1</w:t>
            </w:r>
          </w:p>
        </w:tc>
      </w:tr>
      <w:tr w:rsidR="006B65F6" w14:paraId="3B271156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2B83E8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1441AD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C744E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A7F9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ECEC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3997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92B48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3B00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3C2A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EF1B3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F30C2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22</w:t>
            </w:r>
          </w:p>
        </w:tc>
      </w:tr>
      <w:tr w:rsidR="006B65F6" w14:paraId="1F37BFBF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4D0D4C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A809E0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3B5F6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C83C6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C2F00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FDD0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EC86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C05F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2DC50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ED41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067EB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46</w:t>
            </w:r>
          </w:p>
        </w:tc>
      </w:tr>
      <w:tr w:rsidR="006B65F6" w14:paraId="4E04DA31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8C3BBA2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HOMA-Insulin Resist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2070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359F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F908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C87A8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1BE6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C226B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44E9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8BAD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3ECBDCF6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B336EF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F3468B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A2522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59C6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EAC4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E51AB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3E5A9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5F54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E5A0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0F78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F5550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 w:rsidR="006B65F6" w14:paraId="3A76A508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DE8A707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15C935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8CEA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CCD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16C7C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FB4D4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1504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026C7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8C8D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E647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1A43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2</w:t>
            </w:r>
          </w:p>
        </w:tc>
      </w:tr>
      <w:tr w:rsidR="006B65F6" w14:paraId="7089D60C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4A5FAE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E971E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C12F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180A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70589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04346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5A7A0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8441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8451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FB2E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AF84E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0</w:t>
            </w:r>
          </w:p>
        </w:tc>
      </w:tr>
      <w:tr w:rsidR="006B65F6" w14:paraId="043D94A0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2E5858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A40F0A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CF1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352B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86A6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7C9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D528D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8C386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D82F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752D1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0C26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2</w:t>
            </w:r>
          </w:p>
        </w:tc>
      </w:tr>
      <w:tr w:rsidR="006B65F6" w14:paraId="5668A441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97B76FF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Triglyceride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90E94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5338E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BB523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4D95F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009E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92B4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E116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E17E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292658D4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772448F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45BCC77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DE05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D3A8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F491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3CCE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9643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86235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07860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AD427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C72A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6</w:t>
            </w:r>
          </w:p>
        </w:tc>
      </w:tr>
      <w:tr w:rsidR="006B65F6" w14:paraId="25D1F27E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F2A8000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C7D68A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5852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2B80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AFCF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6BB4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BC48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CF1CD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91AF5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FA4B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5F0F1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4</w:t>
            </w:r>
          </w:p>
        </w:tc>
      </w:tr>
      <w:tr w:rsidR="006B65F6" w14:paraId="389F7326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250942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85087D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81D9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15376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FC225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BE6A5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01E29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FB9E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B3F4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67BD1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E18E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4</w:t>
            </w:r>
          </w:p>
        </w:tc>
      </w:tr>
      <w:tr w:rsidR="006B65F6" w14:paraId="3A88C2D4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811490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A2C662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84F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BA6D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D7B2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B2FB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03169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8669D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7EFF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CD44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C89F0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4</w:t>
            </w:r>
          </w:p>
        </w:tc>
      </w:tr>
      <w:tr w:rsidR="006B65F6" w14:paraId="6D2B6406" w14:textId="77777777">
        <w:trPr>
          <w:trHeight w:val="195"/>
        </w:trPr>
        <w:tc>
          <w:tcPr>
            <w:tcW w:w="2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BA71436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Total cholesterol, 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BF234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B81A9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1634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AB8D9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64978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16DC0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04EB3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0669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52BD24E8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4A91F7C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729A1B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2D3F1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D976B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AC615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E063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E04E4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27065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2AA1E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0F4A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6822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8</w:t>
            </w:r>
          </w:p>
        </w:tc>
      </w:tr>
      <w:tr w:rsidR="006B65F6" w14:paraId="671D758B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D3DBE5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4BBABD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BCB6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ADFF4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6542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77397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3F67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7275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0F42F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8E74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1E728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 w:rsidR="006B65F6" w14:paraId="6B91CB87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0334C1B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AFB964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00B9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865F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BC4F4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955F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A4D8E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1D16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6B8B8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4808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54782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5</w:t>
            </w:r>
          </w:p>
        </w:tc>
      </w:tr>
      <w:tr w:rsidR="006B65F6" w14:paraId="15593E7F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339DAB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D87EB2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5271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CA45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D526E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43603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FCD9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EF3F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B344D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63F53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C24EE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9</w:t>
            </w:r>
          </w:p>
        </w:tc>
      </w:tr>
      <w:tr w:rsidR="006B65F6" w14:paraId="3655AA7B" w14:textId="77777777">
        <w:trPr>
          <w:trHeight w:val="195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BBF546C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HDL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16754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9CCCB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5CE8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2349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9778D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02B12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54280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9040C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10E60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734379B0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F7A07E7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578DECE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543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CB291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F55E4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2DD54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5BF3B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A07A2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7C2F5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12DB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B4A5A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4</w:t>
            </w:r>
          </w:p>
        </w:tc>
      </w:tr>
      <w:tr w:rsidR="006B65F6" w14:paraId="20CB2B38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EA0518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7651E0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DFF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79455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5A57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9D3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FAB9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7DC1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F4070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BD42E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BC385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 w:rsidR="006B65F6" w14:paraId="0D93ADC8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2D45B83F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6BA05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1FDA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DD18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FD0A2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7B64C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D6856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C9A41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A95CC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59F8C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A95E4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 w:rsidR="006B65F6" w14:paraId="092FE6E2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57E842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11A0DCB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FCE1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132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8B278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7917E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6BE1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06D1D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D2E7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DBC99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1A19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5</w:t>
            </w:r>
          </w:p>
        </w:tc>
      </w:tr>
      <w:tr w:rsidR="006B65F6" w14:paraId="42AB2604" w14:textId="77777777">
        <w:trPr>
          <w:trHeight w:val="195"/>
        </w:trPr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DB93037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LDL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mmol/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7B65B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A6FC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A0068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6667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34E64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71FFF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76657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1FC79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9FCF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B65F6" w14:paraId="67F3A19A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ADE327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942858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949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5211F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916B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A25D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B0A3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52C62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88A38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F66F5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9919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6</w:t>
            </w:r>
          </w:p>
        </w:tc>
      </w:tr>
      <w:tr w:rsidR="006B65F6" w14:paraId="3B5495DC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088B76E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695E1DB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A7CB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491A5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5A59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DC40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53ED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8AE3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FAA2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05D6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C4F8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1</w:t>
            </w:r>
          </w:p>
        </w:tc>
      </w:tr>
      <w:tr w:rsidR="006B65F6" w14:paraId="1A27729D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3705F742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</w:tcPr>
          <w:p w14:paraId="7AEB6CC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7F0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F1DA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714E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CFFD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E86C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4AEA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D540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9D40B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8CB2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1</w:t>
            </w:r>
          </w:p>
        </w:tc>
      </w:tr>
      <w:tr w:rsidR="006B65F6" w14:paraId="62E2C68F" w14:textId="77777777">
        <w:trPr>
          <w:trHeight w:val="195"/>
        </w:trPr>
        <w:tc>
          <w:tcPr>
            <w:tcW w:w="4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themeColor="background1" w:fill="auto"/>
          </w:tcPr>
          <w:p w14:paraId="7664BA4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themeColor="background1" w:fill="auto"/>
          </w:tcPr>
          <w:p w14:paraId="114B11B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7F2981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0C11CD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B7D562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25FDAE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25DE47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71273D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9F3957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0B9C83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24241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0</w:t>
            </w:r>
          </w:p>
        </w:tc>
      </w:tr>
    </w:tbl>
    <w:p w14:paraId="30E85688" w14:textId="77777777" w:rsidR="006B65F6" w:rsidRDefault="00157103">
      <w:pPr>
        <w:shd w:val="clear" w:color="auto" w:fill="FFFFFF" w:themeFill="background1"/>
        <w:snapToGrid w:val="0"/>
        <w:spacing w:after="0" w:line="240" w:lineRule="auto"/>
        <w:ind w:left="57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HDL, high-density lipoprotein; LDL, low-density lipoprotein</w:t>
      </w:r>
    </w:p>
    <w:p w14:paraId="5C4C7F8A" w14:textId="77777777" w:rsidR="006B65F6" w:rsidRDefault="006B65F6">
      <w:pPr>
        <w:widowControl/>
        <w:snapToGrid w:val="0"/>
        <w:spacing w:after="0" w:line="240" w:lineRule="auto"/>
        <w:jc w:val="left"/>
        <w:rPr>
          <w:rFonts w:ascii="Times New Roman" w:hAnsi="Times New Roman"/>
          <w:b/>
          <w:sz w:val="24"/>
        </w:rPr>
        <w:sectPr w:rsidR="006B65F6">
          <w:pgSz w:w="12240" w:h="15840"/>
          <w:pgMar w:top="1440" w:right="1800" w:bottom="1440" w:left="1800" w:header="850" w:footer="994" w:gutter="0"/>
          <w:cols w:space="720"/>
          <w:docGrid w:linePitch="312"/>
        </w:sectPr>
      </w:pPr>
    </w:p>
    <w:p w14:paraId="7DC5ACB1" w14:textId="77777777" w:rsidR="006B65F6" w:rsidRDefault="00157103">
      <w:pPr>
        <w:snapToGrid w:val="0"/>
        <w:spacing w:after="120"/>
        <w:ind w:left="58"/>
        <w:jc w:val="left"/>
        <w:rPr>
          <w:rFonts w:ascii="Times New Roman" w:eastAsia="Times New Roman" w:hAnsi="Times New Roman"/>
          <w:bCs/>
          <w:kern w:val="0"/>
          <w:sz w:val="24"/>
        </w:rPr>
      </w:pPr>
      <w:r>
        <w:rPr>
          <w:rFonts w:ascii="Times New Roman" w:eastAsia="Times New Roman" w:hAnsi="Times New Roman"/>
          <w:b/>
          <w:kern w:val="0"/>
          <w:sz w:val="24"/>
        </w:rPr>
        <w:lastRenderedPageBreak/>
        <w:t xml:space="preserve">Table S3. 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Cox </w:t>
      </w:r>
      <w:r>
        <w:rPr>
          <w:rFonts w:ascii="Times New Roman" w:eastAsia="Times New Roman" w:hAnsi="Times New Roman" w:hint="eastAsia"/>
          <w:bCs/>
          <w:kern w:val="0"/>
          <w:sz w:val="24"/>
        </w:rPr>
        <w:t>R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egression </w:t>
      </w:r>
      <w:r>
        <w:rPr>
          <w:rFonts w:ascii="Times New Roman" w:eastAsia="Times New Roman" w:hAnsi="Times New Roman" w:hint="eastAsia"/>
          <w:bCs/>
          <w:kern w:val="0"/>
          <w:sz w:val="24"/>
        </w:rPr>
        <w:t>M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odel </w:t>
      </w:r>
      <w:r>
        <w:rPr>
          <w:rFonts w:ascii="Times New Roman" w:eastAsia="Times New Roman" w:hAnsi="Times New Roman" w:hint="eastAsia"/>
          <w:bCs/>
          <w:kern w:val="0"/>
          <w:sz w:val="24"/>
        </w:rPr>
        <w:t>E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stimates of </w:t>
      </w:r>
      <w:r>
        <w:rPr>
          <w:rFonts w:ascii="Times New Roman" w:eastAsia="Times New Roman" w:hAnsi="Times New Roman" w:hint="eastAsia"/>
          <w:bCs/>
          <w:kern w:val="0"/>
          <w:sz w:val="24"/>
        </w:rPr>
        <w:t>R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isk for </w:t>
      </w:r>
      <w:r>
        <w:rPr>
          <w:rFonts w:ascii="Times New Roman" w:eastAsia="Times New Roman" w:hAnsi="Times New Roman" w:hint="eastAsia"/>
          <w:bCs/>
          <w:kern w:val="0"/>
          <w:sz w:val="24"/>
        </w:rPr>
        <w:t>T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ime to </w:t>
      </w:r>
      <w:r>
        <w:rPr>
          <w:rFonts w:ascii="Times New Roman" w:eastAsia="Times New Roman" w:hAnsi="Times New Roman" w:hint="eastAsia"/>
          <w:bCs/>
          <w:kern w:val="0"/>
          <w:sz w:val="24"/>
        </w:rPr>
        <w:t>A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ppetite </w:t>
      </w:r>
      <w:r>
        <w:rPr>
          <w:rFonts w:ascii="Times New Roman" w:eastAsia="Times New Roman" w:hAnsi="Times New Roman" w:hint="eastAsia"/>
          <w:bCs/>
          <w:kern w:val="0"/>
          <w:sz w:val="24"/>
        </w:rPr>
        <w:t>I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ncrease by </w:t>
      </w:r>
      <w:r>
        <w:rPr>
          <w:rFonts w:ascii="Times New Roman" w:eastAsia="Times New Roman" w:hAnsi="Times New Roman" w:hint="eastAsia"/>
          <w:bCs/>
          <w:kern w:val="0"/>
          <w:sz w:val="24"/>
        </w:rPr>
        <w:t>T</w:t>
      </w:r>
      <w:r>
        <w:rPr>
          <w:rFonts w:ascii="Times New Roman" w:eastAsia="Times New Roman" w:hAnsi="Times New Roman"/>
          <w:bCs/>
          <w:kern w:val="0"/>
          <w:sz w:val="24"/>
        </w:rPr>
        <w:t xml:space="preserve">reatment </w:t>
      </w:r>
      <w:r>
        <w:rPr>
          <w:rFonts w:ascii="Times New Roman" w:eastAsia="Times New Roman" w:hAnsi="Times New Roman" w:hint="eastAsia"/>
          <w:bCs/>
          <w:kern w:val="0"/>
          <w:sz w:val="24"/>
        </w:rPr>
        <w:t>G</w:t>
      </w:r>
      <w:r>
        <w:rPr>
          <w:rFonts w:ascii="Times New Roman" w:eastAsia="Times New Roman" w:hAnsi="Times New Roman"/>
          <w:bCs/>
          <w:kern w:val="0"/>
          <w:sz w:val="24"/>
        </w:rPr>
        <w:t>roup</w:t>
      </w:r>
      <w:r>
        <w:rPr>
          <w:rFonts w:ascii="Times New Roman" w:eastAsia="Times New Roman" w:hAnsi="Times New Roman" w:hint="eastAsia"/>
          <w:bCs/>
          <w:kern w:val="0"/>
          <w:sz w:val="24"/>
        </w:rPr>
        <w:t>s</w:t>
      </w:r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"/>
        <w:gridCol w:w="2700"/>
        <w:gridCol w:w="900"/>
        <w:gridCol w:w="540"/>
        <w:gridCol w:w="810"/>
        <w:gridCol w:w="810"/>
        <w:gridCol w:w="900"/>
        <w:gridCol w:w="990"/>
        <w:gridCol w:w="900"/>
      </w:tblGrid>
      <w:tr w:rsidR="006B65F6" w14:paraId="34D2AAE8" w14:textId="77777777">
        <w:trPr>
          <w:trHeight w:val="142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7F0128" w14:textId="77777777" w:rsidR="006B65F6" w:rsidRDefault="006B65F6">
            <w:pPr>
              <w:widowControl/>
              <w:snapToGrid w:val="0"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5C22F0" w14:textId="77777777" w:rsidR="006B65F6" w:rsidRDefault="006B65F6">
            <w:pPr>
              <w:widowControl/>
              <w:snapToGrid w:val="0"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B52F00" w14:textId="77777777" w:rsidR="006B65F6" w:rsidRDefault="006B65F6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D8D65D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A46C93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E6257B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38D6F9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Chi-Sq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9BC888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D68B41D" w14:textId="77777777" w:rsidR="006B65F6" w:rsidRDefault="00157103">
            <w:pPr>
              <w:widowControl/>
              <w:snapToGrid w:val="0"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Hazard ratio</w:t>
            </w:r>
          </w:p>
        </w:tc>
      </w:tr>
      <w:tr w:rsidR="006B65F6" w14:paraId="6D91285E" w14:textId="77777777">
        <w:trPr>
          <w:trHeight w:val="285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34F31" w14:textId="77777777" w:rsidR="006B65F6" w:rsidRDefault="006B65F6">
            <w:pPr>
              <w:widowControl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131B429" w14:textId="77777777" w:rsidR="006B65F6" w:rsidRDefault="00157103">
            <w:pPr>
              <w:widowControl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AD96CEC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M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348662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141F9E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-0.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30DA4DA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79F85E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5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B39F854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47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9F8819D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770</w:t>
            </w:r>
          </w:p>
        </w:tc>
      </w:tr>
      <w:tr w:rsidR="006B65F6" w14:paraId="3DEB1281" w14:textId="77777777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69129" w14:textId="77777777" w:rsidR="006B65F6" w:rsidRDefault="006B65F6">
            <w:pPr>
              <w:widowControl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BBCB35" w14:textId="77777777" w:rsidR="006B65F6" w:rsidRDefault="00157103">
            <w:pPr>
              <w:widowControl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6F66BA" w14:textId="77777777" w:rsidR="006B65F6" w:rsidRDefault="006B65F6">
            <w:pPr>
              <w:widowControl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C4C96F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080CA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-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99A94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BE767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5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90067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0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17324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912</w:t>
            </w:r>
          </w:p>
        </w:tc>
      </w:tr>
      <w:tr w:rsidR="006B65F6" w14:paraId="5DF0DF40" w14:textId="77777777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1C450" w14:textId="77777777" w:rsidR="006B65F6" w:rsidRDefault="006B65F6">
            <w:pPr>
              <w:widowControl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452F04" w14:textId="77777777" w:rsidR="006B65F6" w:rsidRDefault="00157103">
            <w:pPr>
              <w:widowControl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Duration of illness (mont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299355" w14:textId="77777777" w:rsidR="006B65F6" w:rsidRDefault="006B65F6">
            <w:pPr>
              <w:widowControl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05E66A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6555BC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96F659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58122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E7D628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6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0FB071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980</w:t>
            </w:r>
          </w:p>
        </w:tc>
      </w:tr>
      <w:tr w:rsidR="006B65F6" w14:paraId="47F2758F" w14:textId="77777777">
        <w:trPr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1925B" w14:textId="77777777" w:rsidR="006B65F6" w:rsidRDefault="006B65F6">
            <w:pPr>
              <w:widowControl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48B3C8" w14:textId="77777777" w:rsidR="006B65F6" w:rsidRDefault="00157103">
            <w:pPr>
              <w:widowControl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olanza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5C9E9" w14:textId="77777777" w:rsidR="006B65F6" w:rsidRDefault="006B65F6">
            <w:pPr>
              <w:widowControl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BFC9B5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AA0B54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188E8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6DFBA1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5B370B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8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B55AC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983</w:t>
            </w:r>
          </w:p>
        </w:tc>
      </w:tr>
      <w:tr w:rsidR="006B65F6" w14:paraId="2A47774A" w14:textId="77777777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B94D321" w14:textId="77777777" w:rsidR="006B65F6" w:rsidRDefault="006B65F6">
            <w:pPr>
              <w:widowControl/>
              <w:jc w:val="left"/>
              <w:rPr>
                <w:rFonts w:asciiTheme="majorHAnsi" w:eastAsia="Times New Roman" w:hAnsiTheme="majorHAnsi" w:cs="Calibri"/>
                <w:kern w:val="0"/>
                <w:szCs w:val="2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7746D35" w14:textId="77777777" w:rsidR="006B65F6" w:rsidRDefault="00157103">
            <w:pPr>
              <w:widowControl/>
              <w:jc w:val="lef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Treatment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88E6A63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bCs/>
                <w:kern w:val="0"/>
                <w:szCs w:val="21"/>
              </w:rPr>
              <w:t>Olan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A943386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22899A89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3FA412E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2A33929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2.4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AD49D41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1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9A1ABC4" w14:textId="77777777" w:rsidR="006B65F6" w:rsidRDefault="00157103">
            <w:pPr>
              <w:widowControl/>
              <w:jc w:val="right"/>
              <w:rPr>
                <w:rFonts w:asciiTheme="majorHAnsi" w:eastAsia="Times New Roman" w:hAnsiTheme="majorHAnsi" w:cs="Calibri"/>
                <w:kern w:val="0"/>
                <w:szCs w:val="21"/>
              </w:rPr>
            </w:pPr>
            <w:r>
              <w:rPr>
                <w:rFonts w:asciiTheme="majorHAnsi" w:eastAsia="Times New Roman" w:hAnsiTheme="majorHAnsi" w:cs="Calibri"/>
                <w:kern w:val="0"/>
                <w:szCs w:val="21"/>
              </w:rPr>
              <w:t>0.589</w:t>
            </w:r>
          </w:p>
        </w:tc>
      </w:tr>
    </w:tbl>
    <w:p w14:paraId="12B819BE" w14:textId="77777777" w:rsidR="006B65F6" w:rsidRDefault="00157103">
      <w:pPr>
        <w:snapToGrid w:val="0"/>
        <w:spacing w:before="120" w:after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Olan+, olanzapine plus probiotics</w:t>
      </w:r>
    </w:p>
    <w:p w14:paraId="3BC048EB" w14:textId="77777777" w:rsidR="006B65F6" w:rsidRDefault="006B65F6">
      <w:pPr>
        <w:snapToGrid w:val="0"/>
        <w:spacing w:before="120" w:after="240"/>
        <w:rPr>
          <w:rFonts w:ascii="Cambria" w:hAnsi="Cambria"/>
          <w:sz w:val="16"/>
          <w:szCs w:val="16"/>
        </w:rPr>
      </w:pPr>
    </w:p>
    <w:p w14:paraId="5ABA305E" w14:textId="77777777" w:rsidR="006B65F6" w:rsidRDefault="006B65F6">
      <w:pPr>
        <w:snapToGrid w:val="0"/>
        <w:spacing w:before="120" w:after="240"/>
        <w:rPr>
          <w:rFonts w:ascii="Cambria" w:hAnsi="Cambria"/>
          <w:sz w:val="16"/>
          <w:szCs w:val="16"/>
        </w:rPr>
      </w:pPr>
    </w:p>
    <w:p w14:paraId="33DE6D8D" w14:textId="77777777" w:rsidR="006B65F6" w:rsidRDefault="00157103">
      <w:pPr>
        <w:snapToGrid w:val="0"/>
        <w:spacing w:before="120" w:after="240"/>
        <w:rPr>
          <w:rFonts w:ascii="Times New Roman" w:eastAsia="Times New Roman" w:hAnsi="Times New Roman"/>
          <w:bCs/>
          <w:kern w:val="0"/>
          <w:sz w:val="24"/>
        </w:rPr>
      </w:pPr>
      <w:r>
        <w:rPr>
          <w:rFonts w:ascii="Times New Roman" w:hAnsi="Times New Roman"/>
          <w:b/>
          <w:sz w:val="24"/>
        </w:rPr>
        <w:t>Table S4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eastAsia="Times New Roman" w:hAnsi="Times New Roman"/>
          <w:bCs/>
          <w:kern w:val="0"/>
          <w:sz w:val="24"/>
        </w:rPr>
        <w:t>Antipsychotic Treatment Effect on Psychopathological Symptoms</w:t>
      </w: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"/>
        <w:gridCol w:w="90"/>
        <w:gridCol w:w="1170"/>
        <w:gridCol w:w="810"/>
        <w:gridCol w:w="540"/>
        <w:gridCol w:w="270"/>
        <w:gridCol w:w="810"/>
        <w:gridCol w:w="630"/>
        <w:gridCol w:w="270"/>
        <w:gridCol w:w="720"/>
        <w:gridCol w:w="630"/>
        <w:gridCol w:w="1260"/>
        <w:gridCol w:w="786"/>
        <w:gridCol w:w="564"/>
      </w:tblGrid>
      <w:tr w:rsidR="006B65F6" w14:paraId="4DE45D70" w14:textId="77777777">
        <w:trPr>
          <w:trHeight w:val="60"/>
        </w:trPr>
        <w:tc>
          <w:tcPr>
            <w:tcW w:w="3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D872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791BB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2FE7864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D7CC7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888C01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After treatment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13D7450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DA411FA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Group difference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299D4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60745BA8" w14:textId="77777777">
        <w:trPr>
          <w:trHeight w:val="106"/>
        </w:trPr>
        <w:tc>
          <w:tcPr>
            <w:tcW w:w="3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CE1829B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25C43E3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8A50B3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S 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EAB4BB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C839D90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409C7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S 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9BF648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E7FC2EA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665763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D758C8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19BE6E4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95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%CI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4F56AE1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P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612207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304828" w:rsidRPr="00304828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6B65F6" w14:paraId="3DF265A6" w14:textId="77777777">
        <w:trPr>
          <w:trHeight w:val="60"/>
        </w:trPr>
        <w:tc>
          <w:tcPr>
            <w:tcW w:w="15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D217B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NSS 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2A69A4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237917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E95042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8B2D7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B1CB28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CB8A55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6BFB0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74907E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D7E52D" w14:textId="77777777" w:rsidR="006B65F6" w:rsidRDefault="006B65F6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7FBA0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11623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6B6122BF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26095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AFEE5A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 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7AB5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8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50EB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322E2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FDF0C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55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09B58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55288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BC137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4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44469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55185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1.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8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25316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E557A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6B65F6" w14:paraId="2644BD22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EDB3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ADBC0F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4397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79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D053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EDBC03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529F4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5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B6092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897E85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7A96F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BB73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0225A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9.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E2B63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5BF9D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0EE00F05" w14:textId="77777777">
        <w:trPr>
          <w:trHeight w:val="80"/>
        </w:trPr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885B0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CD7D96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57DCBB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BBA15E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2A45C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C49B38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393B4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C62A7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91643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7F728" w14:textId="77777777" w:rsidR="006B65F6" w:rsidRDefault="006B65F6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1AC2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6EA86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36DBE010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CDB81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6DAF8B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42C8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8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5C35D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B59CA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099E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4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1D5F7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E4B15F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5727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4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B5EB3F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E8E75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1.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7BC55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D91B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6B65F6" w14:paraId="44196535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FA3B3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7D45B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8A881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8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93BCD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F44F7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C5838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4D7E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EB4908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5D6D6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5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3AFCC8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0061DE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2.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8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759F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41EAC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26210606" w14:textId="77777777">
        <w:trPr>
          <w:trHeight w:val="80"/>
        </w:trPr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C68FD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4775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44399A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62845D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CBF34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BFD214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EB3F34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E48421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DE8D1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C95319" w14:textId="77777777" w:rsidR="006B65F6" w:rsidRDefault="006B65F6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85B043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7CD6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43CA7B34" w14:textId="77777777">
        <w:trPr>
          <w:trHeight w:val="13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0E0D4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EE1E40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B530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1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7DA60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692D6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4BFC1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3470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98288F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8FA8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EC06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87A07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8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EE180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00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C112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6B65F6" w14:paraId="3500AC3F" w14:textId="77777777">
        <w:trPr>
          <w:trHeight w:val="10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54DA9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12914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F1D88D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3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0D95D4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39C279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E6A1B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9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6591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3E9D8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CEE94B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D8DCAE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96D168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C6695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8603B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417347FD" w14:textId="77777777">
        <w:trPr>
          <w:trHeight w:val="80"/>
        </w:trPr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CCD9E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r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91358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7F500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7EFFA1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219C48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532F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324D5B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CE8B7A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C9A4FB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CB0CF9" w14:textId="77777777" w:rsidR="006B65F6" w:rsidRDefault="006B65F6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BD737E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463B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65F6" w14:paraId="51A0C8C5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D9830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E45D20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D57FD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9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67EF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91F9C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2974D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3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4DCA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216D5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2E89C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26CA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1E5306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3F4A9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DA50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6B65F6" w14:paraId="7F7A3AAE" w14:textId="77777777">
        <w:trPr>
          <w:trHeight w:val="80"/>
        </w:trPr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43157F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89C5A24" w14:textId="77777777" w:rsidR="006B65F6" w:rsidRDefault="00157103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13AE8FA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7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C0886C1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E265BFA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A352B3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3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4A85E70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A3BDE7B" w14:textId="77777777" w:rsidR="006B65F6" w:rsidRDefault="006B65F6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5D2EED2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820DBD6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F9E69A6" w14:textId="77777777" w:rsidR="006B65F6" w:rsidRDefault="00157103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, 7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B47D507" w14:textId="77777777" w:rsidR="006B65F6" w:rsidRDefault="00157103">
            <w:pPr>
              <w:widowControl/>
              <w:snapToGrid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DC45192" w14:textId="77777777" w:rsidR="006B65F6" w:rsidRDefault="006B65F6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F2A33F4" w14:textId="77777777" w:rsidR="006B65F6" w:rsidRDefault="00157103">
      <w:pPr>
        <w:snapToGrid w:val="0"/>
        <w:spacing w:after="0" w:line="240" w:lineRule="auto"/>
        <w:rPr>
          <w:rFonts w:ascii="Times New Roman" w:eastAsia="Times New Roman" w:hAnsi="Times New Roman"/>
          <w:bCs/>
          <w:kern w:val="0"/>
          <w:sz w:val="24"/>
        </w:rPr>
      </w:pPr>
      <w:r>
        <w:rPr>
          <w:rFonts w:ascii="Times New Roman" w:eastAsia="Times New Roman" w:hAnsi="Times New Roman"/>
          <w:bCs/>
          <w:kern w:val="0"/>
          <w:sz w:val="24"/>
        </w:rPr>
        <w:t>Abbreviations: Olanzapine+, Olanzapine plus probiotics.</w:t>
      </w:r>
    </w:p>
    <w:p w14:paraId="6117CC2A" w14:textId="77777777" w:rsidR="006B65F6" w:rsidRDefault="00157103">
      <w:pPr>
        <w:widowControl/>
        <w:snapToGrid w:val="0"/>
        <w:spacing w:after="0" w:line="240" w:lineRule="auto"/>
        <w:jc w:val="left"/>
        <w:rPr>
          <w:rFonts w:ascii="Times New Roman" w:eastAsia="Times New Roman" w:hAnsi="Times New Roman"/>
          <w:bCs/>
          <w:kern w:val="0"/>
          <w:sz w:val="24"/>
        </w:rPr>
      </w:pPr>
      <w:r>
        <w:rPr>
          <w:rFonts w:ascii="Times New Roman" w:eastAsia="Times New Roman" w:hAnsi="Times New Roman"/>
          <w:bCs/>
          <w:kern w:val="0"/>
          <w:sz w:val="24"/>
        </w:rPr>
        <w:t>LS mean, post-hoc least square estimate of mean; P</w:t>
      </w:r>
      <w:r w:rsidR="00304828" w:rsidRPr="00304828"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eastAsia="Times New Roman" w:hAnsi="Times New Roman"/>
          <w:bCs/>
          <w:kern w:val="0"/>
          <w:sz w:val="24"/>
        </w:rPr>
        <w:t>, P-value for testing the difference in the treatment effect between two treatments.</w:t>
      </w:r>
    </w:p>
    <w:p w14:paraId="69004DC2" w14:textId="77777777" w:rsidR="006B65F6" w:rsidRDefault="006B65F6"/>
    <w:p w14:paraId="4BB3F7E6" w14:textId="77777777" w:rsidR="006B65F6" w:rsidRDefault="00157103">
      <w:pPr>
        <w:tabs>
          <w:tab w:val="left" w:pos="6017"/>
        </w:tabs>
        <w:jc w:val="left"/>
        <w:sectPr w:rsidR="006B65F6">
          <w:pgSz w:w="12240" w:h="15840"/>
          <w:pgMar w:top="1440" w:right="1800" w:bottom="1440" w:left="1800" w:header="850" w:footer="994" w:gutter="0"/>
          <w:cols w:space="720"/>
          <w:docGrid w:linePitch="312"/>
        </w:sectPr>
      </w:pPr>
      <w:r>
        <w:rPr>
          <w:rFonts w:hint="eastAsia"/>
        </w:rPr>
        <w:tab/>
      </w:r>
    </w:p>
    <w:p w14:paraId="523A0606" w14:textId="77777777" w:rsidR="006B65F6" w:rsidRDefault="00157103">
      <w:pPr>
        <w:widowControl/>
        <w:snapToGrid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S5. </w:t>
      </w:r>
      <w:r>
        <w:rPr>
          <w:rFonts w:ascii="Times New Roman" w:hAnsi="Times New Roman"/>
          <w:sz w:val="24"/>
        </w:rPr>
        <w:t>Estimates of Treatment Effect on Lipid Profiles Over Time by</w:t>
      </w:r>
      <w:r>
        <w:rPr>
          <w:rFonts w:ascii="Times New Roman" w:hAnsi="Times New Roman" w:hint="eastAsia"/>
          <w:sz w:val="24"/>
        </w:rPr>
        <w:t xml:space="preserve"> Treatment</w:t>
      </w:r>
      <w:r>
        <w:rPr>
          <w:rFonts w:ascii="Times New Roman" w:hAnsi="Times New Roman"/>
          <w:sz w:val="24"/>
        </w:rPr>
        <w:t xml:space="preserve"> Group</w:t>
      </w:r>
      <w:r>
        <w:rPr>
          <w:rFonts w:ascii="Times New Roman" w:hAnsi="Times New Roman" w:hint="eastAsia"/>
          <w:sz w:val="24"/>
        </w:rPr>
        <w:t>s</w:t>
      </w:r>
    </w:p>
    <w:tbl>
      <w:tblPr>
        <w:tblW w:w="12165" w:type="dxa"/>
        <w:tblInd w:w="93" w:type="dxa"/>
        <w:tblLook w:val="04A0" w:firstRow="1" w:lastRow="0" w:firstColumn="1" w:lastColumn="0" w:noHBand="0" w:noVBand="1"/>
      </w:tblPr>
      <w:tblGrid>
        <w:gridCol w:w="1635"/>
        <w:gridCol w:w="990"/>
        <w:gridCol w:w="720"/>
        <w:gridCol w:w="990"/>
        <w:gridCol w:w="1080"/>
        <w:gridCol w:w="810"/>
        <w:gridCol w:w="900"/>
        <w:gridCol w:w="810"/>
        <w:gridCol w:w="810"/>
        <w:gridCol w:w="1620"/>
        <w:gridCol w:w="990"/>
        <w:gridCol w:w="810"/>
      </w:tblGrid>
      <w:tr w:rsidR="006B65F6" w14:paraId="12467B35" w14:textId="77777777">
        <w:trPr>
          <w:trHeight w:val="204"/>
        </w:trPr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5FB5C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B88B078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Olanzapine+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6C05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6D8DCB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Olanzapin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5E5637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C2580FA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 xml:space="preserve">Group difference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1F23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4B9201D4" w14:textId="77777777">
        <w:trPr>
          <w:trHeight w:val="204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4F1558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96AFB8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LS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83F471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E967B1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DFE183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LS 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7F412F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988092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2D440A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3C17A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08251C8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hAnsi="Cambria" w:cs="Calibri" w:hint="eastAsia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288499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hAnsi="Cambria" w:cs="Calibri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17CCB5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04828" w:rsidRPr="00304828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6B65F6" w14:paraId="41ED09DE" w14:textId="77777777">
        <w:trPr>
          <w:trHeight w:val="20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CFC74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4DD13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5F49F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4C09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CA451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B873E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2E21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7AA20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66271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AB7A90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89EDA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E3B7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 w:rsidR="006B65F6" w14:paraId="73CC2776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0733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7128E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3BD00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99F9F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5D7E3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C0BE1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48EFE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27C39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872F7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344671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72,0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7F139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1FB76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525D2716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12BE7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22E5E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9B73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558D1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12B7B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1E09A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5D57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BA0E5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4112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36D13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190,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C2C3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9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8602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3504B3DE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B14EB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650A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1B02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00721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5714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76E4D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34F8B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36A00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A6300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8DE75E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193,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1E50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9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EC1C41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24527784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525B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349DB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9282B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AC8FA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FBAE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31E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1CBC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62746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8130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9F6A6F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189,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2EB3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98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C623A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7934A3B8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BFBF20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Chol, mmol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13DCA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3FA9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0135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E2F72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315BE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9E9B1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B148E1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5B310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31FB1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3899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250D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6B65F6" w14:paraId="77CF085E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79B29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548A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154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D320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C4CE4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2B035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BF04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ACCAA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8194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D9440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244,0.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D399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8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6FD4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5BAA8DD2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1093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4B619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CADA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CFF0C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5428A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A96BC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97D56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E3C2C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B4937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99B56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09,0.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19160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FA21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503BA8E6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F8AF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5382E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2530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C71AD7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5D7CE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8D78B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5DEE2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866C5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7308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D8C9A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170,0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D7B67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45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F570F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1A4A781B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CB603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6DD9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3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FF23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C650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9C7BB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43ABF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A212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4725B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DE48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5A268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330,0.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437A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7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7497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5AA70AC7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E72C9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64DB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0C81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7F27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3CB0B7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544A3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B1572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68A41E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6CFAE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227E3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2123A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2997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6B65F6" w14:paraId="08905B55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5613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803F0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FF79B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C35F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DF4D8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AEE7C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E70B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36275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11EA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2073F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97,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ECCB2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79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AC47B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00E05868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0C8BA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56028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B90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F31B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2BD6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17F6C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3D1A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F53A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E81E7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E62A1A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61,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A03F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5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79A8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57E65D24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C511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ED75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88D61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89F8E3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DEFB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1EB6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301FB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3E694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59BDE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74372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39,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43684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402A5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42BED498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9008D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F127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653A1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71BDA0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846AF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9007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2C03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433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8A09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4F089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-0.065,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6C760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6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90EEF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63647F89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EA908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LDL mmol/L,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75B4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D524D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3C7A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EAF81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DFA1E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541EE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322590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7CE2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0C2A32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BBA86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7D14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6B65F6" w14:paraId="3BD0DA4F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D967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01479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2349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C142E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308FE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0C7D2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A603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BAF5E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86E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0CDFF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62,0.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5B824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A1EB69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4B45BCE8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3E74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BBD1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F3288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77E6A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996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F9F3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BDE6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075C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D240A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075B2D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68,0.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1A7A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8ED56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6D06C89C" w14:textId="77777777">
        <w:trPr>
          <w:trHeight w:val="184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CE0C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F7291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F08DE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7FDCDC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8C1F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45AC4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EEABD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43D3C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FCC8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7794A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6,0.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F508F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4BF2D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6B65F6" w14:paraId="639A8B73" w14:textId="77777777">
        <w:trPr>
          <w:trHeight w:val="204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84B006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12 week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05B79D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05CE6D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710D4D8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BC23D4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5B5D2B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B609A8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41613A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DFCAE0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1AD43E0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06,0.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F11891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  <w:t>0.04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EC62C34" w14:textId="77777777" w:rsidR="006B65F6" w:rsidRDefault="006B65F6">
            <w:pPr>
              <w:widowControl/>
              <w:snapToGrid w:val="0"/>
              <w:spacing w:after="0" w:line="240" w:lineRule="auto"/>
              <w:jc w:val="left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E49C56" w14:textId="77777777" w:rsidR="006B65F6" w:rsidRDefault="00157103">
      <w:pPr>
        <w:snapToGri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</w:t>
      </w:r>
      <w:r>
        <w:rPr>
          <w:rFonts w:ascii="Times New Roman" w:hAnsi="Times New Roman"/>
          <w:kern w:val="0"/>
          <w:sz w:val="24"/>
        </w:rPr>
        <w:t xml:space="preserve">: TG, triglycerides; Chol, total cholesterol; </w:t>
      </w:r>
      <w:r>
        <w:rPr>
          <w:rFonts w:ascii="Times New Roman" w:hAnsi="Times New Roman"/>
          <w:sz w:val="24"/>
        </w:rPr>
        <w:t>HDL, high-density lipoprotein; LDL, low-density lipoprotein;</w:t>
      </w:r>
    </w:p>
    <w:p w14:paraId="6F4E55BF" w14:textId="77777777" w:rsidR="006B65F6" w:rsidRDefault="00157103">
      <w:pPr>
        <w:snapToGri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S mean, post-hoc least square estimate of mean;</w:t>
      </w:r>
    </w:p>
    <w:p w14:paraId="2B3C7DAB" w14:textId="77777777" w:rsidR="006B65F6" w:rsidRDefault="00157103">
      <w:pPr>
        <w:snapToGri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P</w:t>
      </w:r>
      <w:r w:rsidR="00304828" w:rsidRPr="00304828"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 xml:space="preserve"> value for testing the difference in lipid profiles over time between treatments</w:t>
      </w:r>
    </w:p>
    <w:p w14:paraId="4AADD792" w14:textId="77777777" w:rsidR="006B65F6" w:rsidRDefault="00157103">
      <w:pPr>
        <w:snapToGri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.</w:t>
      </w:r>
    </w:p>
    <w:p w14:paraId="0A33DCB3" w14:textId="77777777" w:rsidR="006B65F6" w:rsidRDefault="00157103">
      <w:pPr>
        <w:snapToGrid w:val="0"/>
        <w:sectPr w:rsidR="006B65F6">
          <w:pgSz w:w="15840" w:h="12240" w:orient="landscape"/>
          <w:pgMar w:top="1800" w:right="1440" w:bottom="1800" w:left="1440" w:header="850" w:footer="994" w:gutter="0"/>
          <w:cols w:space="720"/>
          <w:docGrid w:linePitch="312"/>
        </w:sectPr>
      </w:pPr>
      <w:r>
        <w:br w:type="page"/>
      </w:r>
    </w:p>
    <w:p w14:paraId="02A67EA5" w14:textId="77777777" w:rsidR="006B65F6" w:rsidRDefault="00157103">
      <w:pPr>
        <w:widowControl/>
        <w:snapToGrid w:val="0"/>
        <w:spacing w:afterLines="50" w:after="120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</w:rPr>
        <w:lastRenderedPageBreak/>
        <w:t xml:space="preserve">Table S6. </w:t>
      </w:r>
      <w:r>
        <w:rPr>
          <w:rFonts w:ascii="Times New Roman" w:hAnsi="Times New Roman"/>
          <w:color w:val="000000" w:themeColor="text1"/>
          <w:kern w:val="0"/>
          <w:sz w:val="24"/>
        </w:rPr>
        <w:t>Treatment Effect on Antipsychotics-induced Metabolic Disturbance after Adjusting for Appetite Increase</w:t>
      </w:r>
    </w:p>
    <w:tbl>
      <w:tblPr>
        <w:tblW w:w="12355" w:type="dxa"/>
        <w:tblInd w:w="83" w:type="dxa"/>
        <w:tblLayout w:type="fixed"/>
        <w:tblLook w:val="04A0" w:firstRow="1" w:lastRow="0" w:firstColumn="1" w:lastColumn="0" w:noHBand="0" w:noVBand="1"/>
      </w:tblPr>
      <w:tblGrid>
        <w:gridCol w:w="2065"/>
        <w:gridCol w:w="390"/>
        <w:gridCol w:w="1080"/>
        <w:gridCol w:w="720"/>
        <w:gridCol w:w="270"/>
        <w:gridCol w:w="1170"/>
        <w:gridCol w:w="810"/>
        <w:gridCol w:w="270"/>
        <w:gridCol w:w="900"/>
        <w:gridCol w:w="810"/>
        <w:gridCol w:w="1890"/>
        <w:gridCol w:w="990"/>
        <w:gridCol w:w="990"/>
      </w:tblGrid>
      <w:tr w:rsidR="006B65F6" w14:paraId="349A4714" w14:textId="77777777">
        <w:trPr>
          <w:trHeight w:val="248"/>
        </w:trPr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53B9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8DBB374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Olanzapine+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017F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0247317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Olanzapine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16005B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5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BC7CE1D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Group differ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3B14D0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3B670EA7" w14:textId="77777777">
        <w:trPr>
          <w:trHeight w:val="305"/>
        </w:trPr>
        <w:tc>
          <w:tcPr>
            <w:tcW w:w="2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DA5AA1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77B672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LS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4306C5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0B8986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4BC532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LS 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CE086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6255B7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231D9D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Be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D7ED42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59D240C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87CB85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3B82B6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  <w:r w:rsidR="00304828" w:rsidRPr="00304828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6B65F6" w14:paraId="3992AC8D" w14:textId="77777777">
        <w:trPr>
          <w:trHeight w:val="248"/>
        </w:trPr>
        <w:tc>
          <w:tcPr>
            <w:tcW w:w="35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BA9E186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Fasting insulin, </w:t>
            </w:r>
            <w:proofErr w:type="spellStart"/>
            <w:r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  <w:t>uIU</w:t>
            </w:r>
            <w:proofErr w:type="spellEnd"/>
            <w:r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  <w:t>/mL</w:t>
            </w: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DCF1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F41B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8A31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26214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D815F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F3E6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AE76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CA53F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C56B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6F1A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49E7CB1A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27F3B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Baselin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7C46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7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5EE8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C350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AA5F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7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E6B9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6379A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E82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AFD7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7A12C5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33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F024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77619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&lt;.0001</w:t>
            </w:r>
          </w:p>
        </w:tc>
      </w:tr>
      <w:tr w:rsidR="006B65F6" w14:paraId="7E48557F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777D7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4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D535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7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22069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3C99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396D9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D00A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7E201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A1F91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DD759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50F7B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2.07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5F8B4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6EA8A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7BE6DD14" w14:textId="77777777">
        <w:trPr>
          <w:trHeight w:val="153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04E9A4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3FFD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FA849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E6D0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87D7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A2A1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172F2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78EE9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607A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F46C3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3.43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8A852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3DD1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7AABF285" w14:textId="77777777">
        <w:trPr>
          <w:trHeight w:val="9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C3AFB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F8C9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3276A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FE6B5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68A27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2CF84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3EC31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CE513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FB13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E177E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4.56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A8236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3E09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6A9EFB57" w14:textId="77777777">
        <w:trPr>
          <w:trHeight w:val="411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3C736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  <w:t>HOMA-insulin resistanc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7E35D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5318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AAFF5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3400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CB4B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FED98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ECF21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0FCCC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F83CD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E007F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E8D4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63A1B2C3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D1FEE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Baselin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5ED9C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6A6D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CBCC1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07DF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CD6C1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B93FE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D5FA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381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9B8FA6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28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2C2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4C714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01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</w:tr>
      <w:tr w:rsidR="006B65F6" w14:paraId="5256AA87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53CF1C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4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3D511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5BE89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6ECE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A4F8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F9CC1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6F38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89815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3FE1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A85CA7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46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73C6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4E4B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07C215BB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D8CE6A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739C6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360A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0971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19A8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6153C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D8D2D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E37A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49296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62F4F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74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1A9D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AD632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17C61AC6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867BF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40E8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FAED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3CBB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BC1D1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B5498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3C7F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AC46C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24CCB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CD47D7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84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9DD0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0E17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41B35664" w14:textId="77777777">
        <w:trPr>
          <w:trHeight w:val="252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FDEC88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  <w:t>Body mass index, kg/m</w:t>
            </w: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67E5A4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17BF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5CFC0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3DA82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69CE6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0CA51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FE716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12615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2EA6CE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C208F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E0088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6D5FC2E0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61B23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Baselin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BDB4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7997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75B4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B6501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C831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EBEC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DAEBE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99F66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ED1D0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06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4173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A8BB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43</w:t>
            </w:r>
          </w:p>
        </w:tc>
      </w:tr>
      <w:tr w:rsidR="006B65F6" w14:paraId="77252C88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C3F6D3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4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E0C26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1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8F141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3211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19E5B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2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EA6A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9D04B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B312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9A05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F967D9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44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11D0C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3B0D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23ADE4A1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A4F38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2E144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BAD3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1329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BF486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9D7C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711B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A00E1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4A974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9A345E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48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D7CF1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318AF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1332B9CE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28AA5C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C7C4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4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D8055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5081F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979C0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24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99F9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7B748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31A29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6CB3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E4FA6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08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2715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22EED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36FA1C1C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ED0C1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  <w:t>Weight, kg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6B497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D38E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D19C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C3176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64922C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862B9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002AA6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0FB2B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08ACC" w14:textId="77777777" w:rsidR="006B65F6" w:rsidRDefault="006B65F6">
            <w:pPr>
              <w:widowControl/>
              <w:snapToGrid w:val="0"/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B9765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FDFDAF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51552F03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529A0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Baselin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EAB598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5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5533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9684B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6EB74E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59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AD5B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66D2E3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B50CEB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BD694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7C991F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3.87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AE2F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14FF4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11</w:t>
            </w:r>
          </w:p>
        </w:tc>
      </w:tr>
      <w:tr w:rsidR="006B65F6" w14:paraId="0F74AA45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F96B2B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4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12BB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5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47A05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DF09AA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829381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6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61800C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7A317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770C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2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3F3D85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7D102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4.94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A34A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3FA42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384514EC" w14:textId="77777777">
        <w:trPr>
          <w:trHeight w:val="207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B4C8F3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8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8DC85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62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4CEA43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C3C8A8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F5B756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C87441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C4B3AA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D1724B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2.6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E9467F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2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4235E7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5.04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1AA880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BEF837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B65F6" w14:paraId="1341C8D2" w14:textId="77777777">
        <w:trPr>
          <w:trHeight w:val="227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406B63" w14:textId="77777777" w:rsidR="006B65F6" w:rsidRDefault="00157103">
            <w:pPr>
              <w:widowControl/>
              <w:snapToGrid w:val="0"/>
              <w:spacing w:after="0" w:line="240" w:lineRule="auto"/>
              <w:jc w:val="lef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2 Weeks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64A40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65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F4C1E9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BFD1AD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DB9F0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6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6FDC4D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63683E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A2C627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987F6A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1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5CD6A8" w14:textId="77777777" w:rsidR="006B65F6" w:rsidRDefault="00157103">
            <w:pPr>
              <w:widowControl/>
              <w:snapToGrid w:val="0"/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-4.06</w:t>
            </w:r>
            <w:r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A3BA02" w14:textId="77777777" w:rsidR="006B65F6" w:rsidRDefault="00157103">
            <w:pPr>
              <w:widowControl/>
              <w:snapToGrid w:val="0"/>
              <w:spacing w:after="0" w:line="240" w:lineRule="auto"/>
              <w:jc w:val="right"/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Theme="majorHAnsi" w:eastAsia="Times New Roman" w:hAnsiTheme="majorHAnsi"/>
                <w:color w:val="000000" w:themeColor="text1"/>
                <w:kern w:val="0"/>
                <w:sz w:val="22"/>
                <w:szCs w:val="22"/>
              </w:rPr>
              <w:t>0.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23A370" w14:textId="77777777" w:rsidR="006B65F6" w:rsidRDefault="006B65F6">
            <w:pPr>
              <w:widowControl/>
              <w:snapToGrid w:val="0"/>
              <w:spacing w:after="0" w:line="240" w:lineRule="auto"/>
              <w:jc w:val="right"/>
              <w:rPr>
                <w:rFonts w:asciiTheme="majorHAnsi" w:hAnsiTheme="majorHAnsi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5DC1DE8E" w14:textId="77777777" w:rsidR="006B65F6" w:rsidRDefault="00157103">
      <w:pPr>
        <w:widowControl/>
        <w:snapToGrid w:val="0"/>
        <w:spacing w:after="0" w:line="24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i/>
          <w:color w:val="000000" w:themeColor="text1"/>
          <w:kern w:val="0"/>
          <w:sz w:val="24"/>
        </w:rPr>
        <w:t>P</w:t>
      </w:r>
      <w:r w:rsidR="00304828" w:rsidRPr="00304828"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0"/>
          <w:sz w:val="24"/>
        </w:rPr>
        <w:t>, the</w:t>
      </w:r>
      <w:r>
        <w:rPr>
          <w:rFonts w:ascii="Times New Roman" w:hAnsi="Times New Roman"/>
          <w:i/>
          <w:i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hint="eastAsia"/>
          <w:i/>
          <w:iCs/>
          <w:color w:val="000000" w:themeColor="text1"/>
          <w:kern w:val="0"/>
          <w:sz w:val="24"/>
        </w:rPr>
        <w:t>P</w:t>
      </w:r>
      <w:r>
        <w:rPr>
          <w:rFonts w:ascii="Times New Roman" w:hAnsi="Times New Roman"/>
          <w:color w:val="000000" w:themeColor="text1"/>
          <w:kern w:val="0"/>
          <w:sz w:val="24"/>
        </w:rPr>
        <w:t>-value for testing the overall treatment effect by the status of appetite increase;</w:t>
      </w:r>
    </w:p>
    <w:p w14:paraId="7183C540" w14:textId="77777777" w:rsidR="006B65F6" w:rsidRDefault="00157103">
      <w:pPr>
        <w:snapToGrid w:val="0"/>
        <w:spacing w:after="0" w:line="24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LS Mean, post-hoc least square estimate of mean; SE, standard error.</w:t>
      </w:r>
    </w:p>
    <w:p w14:paraId="67331605" w14:textId="77777777" w:rsidR="006B65F6" w:rsidRDefault="006B65F6">
      <w:pPr>
        <w:widowControl/>
        <w:shd w:val="clear" w:color="auto" w:fill="FFFFFF" w:themeFill="background1"/>
        <w:snapToGrid w:val="0"/>
        <w:spacing w:after="0" w:line="240" w:lineRule="auto"/>
        <w:jc w:val="left"/>
        <w:rPr>
          <w:rFonts w:ascii="Times New Roman" w:hAnsi="Times New Roman"/>
          <w:color w:val="000000" w:themeColor="text1"/>
          <w:sz w:val="24"/>
        </w:rPr>
        <w:sectPr w:rsidR="006B65F6">
          <w:pgSz w:w="15840" w:h="12240" w:orient="landscape"/>
          <w:pgMar w:top="1440" w:right="1440" w:bottom="1440" w:left="1440" w:header="850" w:footer="994" w:gutter="0"/>
          <w:cols w:space="720"/>
          <w:docGrid w:linePitch="312"/>
        </w:sectPr>
      </w:pPr>
    </w:p>
    <w:p w14:paraId="2DE09BB4" w14:textId="77777777" w:rsidR="006B65F6" w:rsidRDefault="00157103">
      <w:pPr>
        <w:snapToGrid w:val="0"/>
        <w:spacing w:before="120" w:after="120" w:line="480" w:lineRule="auto"/>
        <w:ind w:left="58"/>
        <w:jc w:val="left"/>
        <w:rPr>
          <w:rFonts w:asciiTheme="majorHAnsi" w:hAnsiTheme="majorHAnsi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Figure S1. </w:t>
      </w:r>
      <w:r>
        <w:rPr>
          <w:rFonts w:ascii="Times New Roman" w:hAnsi="Times New Roman"/>
          <w:sz w:val="24"/>
        </w:rPr>
        <w:t>Probability of time to appetite increase between two-treatments (group=1, olanzapine plus probiotics; group=2, Olanzapine only)</w:t>
      </w:r>
    </w:p>
    <w:p w14:paraId="1CC212B9" w14:textId="77777777" w:rsidR="006B65F6" w:rsidRDefault="00157103">
      <w:pPr>
        <w:snapToGrid w:val="0"/>
        <w:spacing w:before="120" w:after="120" w:line="480" w:lineRule="auto"/>
        <w:ind w:left="58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60A224C7" wp14:editId="4769D87C">
            <wp:extent cx="5274310" cy="3913505"/>
            <wp:effectExtent l="0" t="0" r="254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3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4FDE0" w14:textId="77777777" w:rsidR="006B65F6" w:rsidRDefault="006B65F6">
      <w:pPr>
        <w:snapToGrid w:val="0"/>
        <w:spacing w:before="120" w:after="120" w:line="360" w:lineRule="auto"/>
        <w:ind w:left="58"/>
        <w:jc w:val="center"/>
        <w:rPr>
          <w:rFonts w:ascii="Times New Roman" w:hAnsi="Times New Roman"/>
          <w:b/>
          <w:sz w:val="24"/>
        </w:rPr>
      </w:pPr>
    </w:p>
    <w:p w14:paraId="439C5CD5" w14:textId="77777777" w:rsidR="006B65F6" w:rsidRDefault="006B65F6"/>
    <w:sectPr w:rsidR="006B6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F43E" w14:textId="77777777" w:rsidR="00683CCD" w:rsidRDefault="00683CCD">
      <w:pPr>
        <w:spacing w:after="0" w:line="240" w:lineRule="auto"/>
      </w:pPr>
      <w:r>
        <w:separator/>
      </w:r>
    </w:p>
  </w:endnote>
  <w:endnote w:type="continuationSeparator" w:id="0">
    <w:p w14:paraId="2DC4136B" w14:textId="77777777" w:rsidR="00683CCD" w:rsidRDefault="00683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573911"/>
    </w:sdtPr>
    <w:sdtEndPr/>
    <w:sdtContent>
      <w:p w14:paraId="18DD0610" w14:textId="77777777" w:rsidR="006B65F6" w:rsidRDefault="00157103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3E60E9" w14:textId="77777777" w:rsidR="006B65F6" w:rsidRDefault="006B65F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81BF6" w14:textId="77777777" w:rsidR="00683CCD" w:rsidRDefault="00683CCD">
      <w:pPr>
        <w:spacing w:after="0" w:line="240" w:lineRule="auto"/>
      </w:pPr>
      <w:r>
        <w:separator/>
      </w:r>
    </w:p>
  </w:footnote>
  <w:footnote w:type="continuationSeparator" w:id="0">
    <w:p w14:paraId="7614BB96" w14:textId="77777777" w:rsidR="00683CCD" w:rsidRDefault="00683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C1A51"/>
    <w:multiLevelType w:val="multilevel"/>
    <w:tmpl w:val="21EC1A5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NzE0M7awMDcyMbRU0lEKTi0uzszPAykwNK4FAO9JiIYtAAAA"/>
  </w:docVars>
  <w:rsids>
    <w:rsidRoot w:val="00FD3B0B"/>
    <w:rsid w:val="00030BE0"/>
    <w:rsid w:val="00034720"/>
    <w:rsid w:val="00042EC3"/>
    <w:rsid w:val="000A167A"/>
    <w:rsid w:val="000B64CA"/>
    <w:rsid w:val="000D1CDC"/>
    <w:rsid w:val="0011523A"/>
    <w:rsid w:val="00141B93"/>
    <w:rsid w:val="00157103"/>
    <w:rsid w:val="001B50D2"/>
    <w:rsid w:val="001B7DF0"/>
    <w:rsid w:val="001F33DC"/>
    <w:rsid w:val="00203BA6"/>
    <w:rsid w:val="0021136D"/>
    <w:rsid w:val="00250670"/>
    <w:rsid w:val="00256BFC"/>
    <w:rsid w:val="002A2346"/>
    <w:rsid w:val="002C25EF"/>
    <w:rsid w:val="002D01E6"/>
    <w:rsid w:val="002D1C26"/>
    <w:rsid w:val="00301163"/>
    <w:rsid w:val="00304828"/>
    <w:rsid w:val="00322BB8"/>
    <w:rsid w:val="00340413"/>
    <w:rsid w:val="00370CA5"/>
    <w:rsid w:val="00383367"/>
    <w:rsid w:val="004035DC"/>
    <w:rsid w:val="00427CFA"/>
    <w:rsid w:val="00464862"/>
    <w:rsid w:val="00476312"/>
    <w:rsid w:val="00476621"/>
    <w:rsid w:val="004803BF"/>
    <w:rsid w:val="00490041"/>
    <w:rsid w:val="004914C6"/>
    <w:rsid w:val="00491744"/>
    <w:rsid w:val="004B01DB"/>
    <w:rsid w:val="0051195F"/>
    <w:rsid w:val="00595C4B"/>
    <w:rsid w:val="00596A0F"/>
    <w:rsid w:val="00626D39"/>
    <w:rsid w:val="00637891"/>
    <w:rsid w:val="00641F49"/>
    <w:rsid w:val="00683CCD"/>
    <w:rsid w:val="006A0E1D"/>
    <w:rsid w:val="006A59EF"/>
    <w:rsid w:val="006B65F6"/>
    <w:rsid w:val="006D0F8B"/>
    <w:rsid w:val="006D4B35"/>
    <w:rsid w:val="006E3615"/>
    <w:rsid w:val="006E6425"/>
    <w:rsid w:val="00725386"/>
    <w:rsid w:val="00733421"/>
    <w:rsid w:val="007503FE"/>
    <w:rsid w:val="00782EA1"/>
    <w:rsid w:val="00783236"/>
    <w:rsid w:val="007A2E4A"/>
    <w:rsid w:val="007A38FA"/>
    <w:rsid w:val="007D542F"/>
    <w:rsid w:val="00806F4D"/>
    <w:rsid w:val="00821176"/>
    <w:rsid w:val="00830B58"/>
    <w:rsid w:val="00833354"/>
    <w:rsid w:val="00842090"/>
    <w:rsid w:val="00861D3E"/>
    <w:rsid w:val="00863032"/>
    <w:rsid w:val="008749C9"/>
    <w:rsid w:val="0087751C"/>
    <w:rsid w:val="008907FF"/>
    <w:rsid w:val="008C466A"/>
    <w:rsid w:val="00903FAD"/>
    <w:rsid w:val="00914067"/>
    <w:rsid w:val="00926E8B"/>
    <w:rsid w:val="0093745D"/>
    <w:rsid w:val="00971E68"/>
    <w:rsid w:val="00976408"/>
    <w:rsid w:val="00982463"/>
    <w:rsid w:val="009978D7"/>
    <w:rsid w:val="009A3B36"/>
    <w:rsid w:val="009B0A61"/>
    <w:rsid w:val="009B0CF6"/>
    <w:rsid w:val="00A20FF0"/>
    <w:rsid w:val="00A43D77"/>
    <w:rsid w:val="00A53745"/>
    <w:rsid w:val="00A935F9"/>
    <w:rsid w:val="00AC3928"/>
    <w:rsid w:val="00AD1901"/>
    <w:rsid w:val="00B053AF"/>
    <w:rsid w:val="00B4019B"/>
    <w:rsid w:val="00B75672"/>
    <w:rsid w:val="00B812BE"/>
    <w:rsid w:val="00B96D83"/>
    <w:rsid w:val="00BA236B"/>
    <w:rsid w:val="00BA5073"/>
    <w:rsid w:val="00BE0E70"/>
    <w:rsid w:val="00BE2716"/>
    <w:rsid w:val="00C356B3"/>
    <w:rsid w:val="00C53195"/>
    <w:rsid w:val="00C53C94"/>
    <w:rsid w:val="00CD1090"/>
    <w:rsid w:val="00D212C4"/>
    <w:rsid w:val="00DA1BE0"/>
    <w:rsid w:val="00DA5A8C"/>
    <w:rsid w:val="00DC472C"/>
    <w:rsid w:val="00DE3A5C"/>
    <w:rsid w:val="00DE51A3"/>
    <w:rsid w:val="00DF36F5"/>
    <w:rsid w:val="00DF537B"/>
    <w:rsid w:val="00E46881"/>
    <w:rsid w:val="00E5631B"/>
    <w:rsid w:val="00E56F3B"/>
    <w:rsid w:val="00E57C36"/>
    <w:rsid w:val="00E95E15"/>
    <w:rsid w:val="00EC7026"/>
    <w:rsid w:val="00F141AA"/>
    <w:rsid w:val="00F75CC0"/>
    <w:rsid w:val="00F91E8E"/>
    <w:rsid w:val="00FB4E99"/>
    <w:rsid w:val="00FD3B0B"/>
    <w:rsid w:val="00FE7693"/>
    <w:rsid w:val="045F0A87"/>
    <w:rsid w:val="072A5280"/>
    <w:rsid w:val="08963291"/>
    <w:rsid w:val="0E28322F"/>
    <w:rsid w:val="17C35687"/>
    <w:rsid w:val="2284353F"/>
    <w:rsid w:val="2D387BDB"/>
    <w:rsid w:val="2FFE4A2E"/>
    <w:rsid w:val="50F07FAE"/>
    <w:rsid w:val="520D2D44"/>
    <w:rsid w:val="5B91160A"/>
    <w:rsid w:val="5F310E0F"/>
    <w:rsid w:val="64D03EA8"/>
    <w:rsid w:val="793C7C95"/>
    <w:rsid w:val="7C5F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B0075"/>
  <w15:docId w15:val="{A34398CC-5E3D-4872-A737-D55F05C2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rPr>
      <w:rFonts w:ascii="Calibri" w:eastAsia="宋体" w:hAnsi="Calibri" w:cs="Times New Roman"/>
      <w:kern w:val="2"/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rFonts w:ascii="Calibri" w:eastAsia="宋体" w:hAnsi="Calibri" w:cs="Times New Roman"/>
      <w:b/>
      <w:bCs/>
      <w:kern w:val="2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宋体" w:hAnsi="Tahoma" w:cs="Tahoma"/>
      <w:kern w:val="2"/>
      <w:sz w:val="16"/>
      <w:szCs w:val="16"/>
    </w:rPr>
  </w:style>
  <w:style w:type="paragraph" w:customStyle="1" w:styleId="Revision1">
    <w:name w:val="Revision1"/>
    <w:hidden/>
    <w:uiPriority w:val="99"/>
    <w:semiHidden/>
    <w:qFormat/>
    <w:pPr>
      <w:spacing w:after="200" w:line="276" w:lineRule="auto"/>
    </w:pPr>
    <w:rPr>
      <w:rFonts w:ascii="Calibri" w:hAnsi="Calibri"/>
      <w:kern w:val="2"/>
      <w:sz w:val="21"/>
      <w:szCs w:val="24"/>
    </w:rPr>
  </w:style>
  <w:style w:type="character" w:customStyle="1" w:styleId="aa">
    <w:name w:val="页眉 字符"/>
    <w:basedOn w:val="a0"/>
    <w:link w:val="a9"/>
    <w:uiPriority w:val="99"/>
    <w:rPr>
      <w:rFonts w:ascii="Calibri" w:hAnsi="Calibri"/>
      <w:kern w:val="2"/>
      <w:sz w:val="21"/>
      <w:szCs w:val="24"/>
    </w:rPr>
  </w:style>
  <w:style w:type="character" w:customStyle="1" w:styleId="a8">
    <w:name w:val="页脚 字符"/>
    <w:basedOn w:val="a0"/>
    <w:link w:val="a7"/>
    <w:uiPriority w:val="99"/>
    <w:qFormat/>
    <w:rPr>
      <w:rFonts w:ascii="Calibri" w:hAnsi="Calibri"/>
      <w:kern w:val="2"/>
      <w:sz w:val="21"/>
      <w:szCs w:val="24"/>
    </w:rPr>
  </w:style>
  <w:style w:type="paragraph" w:styleId="ae">
    <w:name w:val="List Paragraph"/>
    <w:basedOn w:val="a"/>
    <w:uiPriority w:val="99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0FD5F436-76C2-4F51-B172-E1667C69CB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82</Words>
  <Characters>7883</Characters>
  <Application>Microsoft Office Word</Application>
  <DocSecurity>0</DocSecurity>
  <Lines>65</Lines>
  <Paragraphs>18</Paragraphs>
  <ScaleCrop>false</ScaleCrop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Zhang</dc:creator>
  <cp:lastModifiedBy>DongYu Kang</cp:lastModifiedBy>
  <cp:revision>13</cp:revision>
  <cp:lastPrinted>2020-03-13T22:47:00Z</cp:lastPrinted>
  <dcterms:created xsi:type="dcterms:W3CDTF">2020-03-16T20:22:00Z</dcterms:created>
  <dcterms:modified xsi:type="dcterms:W3CDTF">2022-04-2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